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57EA6" w:rsidRPr="0039612F" w:rsidRDefault="003F4712" w:rsidP="002E5591">
      <w:pPr>
        <w:rPr>
          <w:rFonts w:ascii="Times New Roman" w:hAnsi="Times New Roman" w:cs="Times New Roman"/>
        </w:rPr>
      </w:pPr>
      <w:r w:rsidRPr="003F4712">
        <w:rPr>
          <w:rFonts w:ascii="Times New Roman" w:hAnsi="Times New Roman" w:cs="Times New Roman"/>
        </w:rPr>
        <w:t xml:space="preserve">Supplementary </w:t>
      </w:r>
      <w:r w:rsidR="00357EA6" w:rsidRPr="0039612F">
        <w:rPr>
          <w:rFonts w:ascii="Times New Roman" w:hAnsi="Times New Roman" w:cs="Times New Roman"/>
        </w:rPr>
        <w:t xml:space="preserve">Table </w:t>
      </w:r>
      <w:r w:rsidR="00A275D7">
        <w:rPr>
          <w:rFonts w:ascii="Times New Roman" w:hAnsi="Times New Roman" w:cs="Times New Roman"/>
        </w:rPr>
        <w:t>S</w:t>
      </w:r>
      <w:r w:rsidR="00357EA6" w:rsidRPr="0039612F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. </w:t>
      </w:r>
      <w:r w:rsidRPr="003F4712">
        <w:rPr>
          <w:rFonts w:ascii="Times New Roman" w:hAnsi="Times New Roman" w:cs="Times New Roman"/>
        </w:rPr>
        <w:t xml:space="preserve">Clinical and pathological characteristics of </w:t>
      </w:r>
      <w:r>
        <w:rPr>
          <w:rFonts w:ascii="Times New Roman" w:hAnsi="Times New Roman" w:cs="Times New Roman"/>
        </w:rPr>
        <w:t>the</w:t>
      </w:r>
      <w:r w:rsidRPr="003F4712">
        <w:rPr>
          <w:rFonts w:ascii="Times New Roman" w:hAnsi="Times New Roman" w:cs="Times New Roman"/>
        </w:rPr>
        <w:t xml:space="preserve"> samples</w:t>
      </w:r>
      <w:r>
        <w:rPr>
          <w:rFonts w:ascii="Times New Roman" w:hAnsi="Times New Roman" w:cs="Times New Roman"/>
        </w:rPr>
        <w:t xml:space="preserve"> </w:t>
      </w:r>
      <w:r w:rsidRPr="003F4712">
        <w:rPr>
          <w:rFonts w:ascii="Times New Roman" w:hAnsi="Times New Roman" w:cs="Times New Roman"/>
        </w:rPr>
        <w:t xml:space="preserve">analyzed </w:t>
      </w:r>
      <w:r>
        <w:rPr>
          <w:rFonts w:ascii="Times New Roman" w:hAnsi="Times New Roman" w:cs="Times New Roman"/>
        </w:rPr>
        <w:t>in this study</w:t>
      </w:r>
      <w:r w:rsidR="002E5591" w:rsidRPr="002E5591">
        <w:rPr>
          <w:rFonts w:ascii="Times New Roman" w:hAnsi="Times New Roman" w:cs="Times New Roman"/>
        </w:rPr>
        <w:t xml:space="preserve"> (</w:t>
      </w:r>
      <w:r w:rsidR="00F7612E">
        <w:rPr>
          <w:rFonts w:ascii="Times New Roman" w:hAnsi="Times New Roman" w:cs="Times New Roman"/>
        </w:rPr>
        <w:t>n=</w:t>
      </w:r>
      <w:r w:rsidR="004A4F3D">
        <w:rPr>
          <w:rFonts w:ascii="Times New Roman" w:hAnsi="Times New Roman" w:cs="Times New Roman" w:hint="eastAsia"/>
        </w:rPr>
        <w:t>124</w:t>
      </w:r>
      <w:r w:rsidR="002E5591" w:rsidRPr="002E5591">
        <w:rPr>
          <w:rFonts w:ascii="Times New Roman" w:hAnsi="Times New Roman" w:cs="Times New Roman"/>
        </w:rPr>
        <w:t>)</w:t>
      </w:r>
    </w:p>
    <w:tbl>
      <w:tblPr>
        <w:tblStyle w:val="a3"/>
        <w:tblW w:w="4887" w:type="pct"/>
        <w:tblLook w:val="04A0" w:firstRow="1" w:lastRow="0" w:firstColumn="1" w:lastColumn="0" w:noHBand="0" w:noVBand="1"/>
      </w:tblPr>
      <w:tblGrid>
        <w:gridCol w:w="5209"/>
        <w:gridCol w:w="3120"/>
      </w:tblGrid>
      <w:tr w:rsidR="002E5591" w:rsidRPr="0039612F" w:rsidTr="00AE5036">
        <w:trPr>
          <w:trHeight w:val="312"/>
        </w:trPr>
        <w:tc>
          <w:tcPr>
            <w:tcW w:w="3127" w:type="pct"/>
            <w:vMerge w:val="restart"/>
            <w:tcBorders>
              <w:left w:val="nil"/>
              <w:right w:val="nil"/>
            </w:tcBorders>
            <w:vAlign w:val="center"/>
          </w:tcPr>
          <w:p w:rsidR="002E5591" w:rsidRPr="002E5591" w:rsidRDefault="002E5591" w:rsidP="002E5591">
            <w:pPr>
              <w:jc w:val="left"/>
              <w:rPr>
                <w:rFonts w:ascii="Times New Roman" w:hAnsi="Times New Roman" w:cs="Times New Roman"/>
              </w:rPr>
            </w:pPr>
            <w:r w:rsidRPr="002E5591">
              <w:rPr>
                <w:rFonts w:ascii="Times New Roman" w:hAnsi="Times New Roman" w:cs="Times New Roman"/>
              </w:rPr>
              <w:t>Clinical/pathological</w:t>
            </w:r>
          </w:p>
          <w:p w:rsidR="002E5591" w:rsidRPr="0039612F" w:rsidRDefault="002E5591" w:rsidP="002E5591">
            <w:pPr>
              <w:jc w:val="left"/>
              <w:rPr>
                <w:rFonts w:ascii="Times New Roman" w:hAnsi="Times New Roman" w:cs="Times New Roman"/>
              </w:rPr>
            </w:pPr>
            <w:r w:rsidRPr="002E5591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1873" w:type="pct"/>
            <w:vMerge w:val="restart"/>
            <w:tcBorders>
              <w:left w:val="nil"/>
              <w:right w:val="nil"/>
            </w:tcBorders>
            <w:vAlign w:val="center"/>
          </w:tcPr>
          <w:p w:rsidR="002E5591" w:rsidRDefault="002E5591" w:rsidP="002E02C7">
            <w:pPr>
              <w:ind w:leftChars="-16" w:hangingChars="16" w:hanging="34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No. of </w:t>
            </w:r>
            <w:r w:rsidRPr="0039612F">
              <w:rPr>
                <w:rFonts w:ascii="Times New Roman" w:hAnsi="Times New Roman" w:cs="Times New Roman"/>
              </w:rPr>
              <w:t>Patients</w:t>
            </w:r>
          </w:p>
          <w:p w:rsidR="002E5591" w:rsidRPr="0039612F" w:rsidRDefault="002E5591" w:rsidP="002E02C7">
            <w:pPr>
              <w:ind w:leftChars="-16" w:hangingChars="16" w:hanging="34"/>
              <w:jc w:val="left"/>
              <w:rPr>
                <w:rFonts w:ascii="Times New Roman" w:hAnsi="Times New Roman" w:cs="Times New Roman"/>
              </w:rPr>
            </w:pPr>
            <w:r w:rsidRPr="0039612F">
              <w:rPr>
                <w:rFonts w:ascii="Times New Roman" w:hAnsi="Times New Roman" w:cs="Times New Roman"/>
              </w:rPr>
              <w:t>（</w:t>
            </w:r>
            <w:r w:rsidRPr="0039612F">
              <w:rPr>
                <w:rFonts w:ascii="Times New Roman" w:hAnsi="Times New Roman" w:cs="Times New Roman"/>
              </w:rPr>
              <w:t>n</w:t>
            </w:r>
            <w:r w:rsidRPr="0039612F">
              <w:rPr>
                <w:rFonts w:ascii="Times New Roman" w:hAnsi="Times New Roman" w:cs="Times New Roman"/>
              </w:rPr>
              <w:t>）</w:t>
            </w:r>
          </w:p>
        </w:tc>
      </w:tr>
      <w:tr w:rsidR="002E5591" w:rsidRPr="0039612F" w:rsidTr="00AE5036">
        <w:trPr>
          <w:trHeight w:val="312"/>
        </w:trPr>
        <w:tc>
          <w:tcPr>
            <w:tcW w:w="312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E5591" w:rsidRPr="0039612F" w:rsidRDefault="002E5591" w:rsidP="00303C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E5591" w:rsidRPr="0039612F" w:rsidRDefault="002E5591" w:rsidP="00303C36">
            <w:pPr>
              <w:rPr>
                <w:rFonts w:ascii="Times New Roman" w:hAnsi="Times New Roman" w:cs="Times New Roman"/>
              </w:rPr>
            </w:pPr>
          </w:p>
        </w:tc>
      </w:tr>
      <w:tr w:rsidR="002E5591" w:rsidRPr="0039612F" w:rsidTr="00AE5036">
        <w:tc>
          <w:tcPr>
            <w:tcW w:w="3127" w:type="pct"/>
            <w:tcBorders>
              <w:left w:val="nil"/>
              <w:bottom w:val="nil"/>
              <w:right w:val="nil"/>
            </w:tcBorders>
            <w:vAlign w:val="center"/>
          </w:tcPr>
          <w:p w:rsidR="002E5591" w:rsidRPr="0039612F" w:rsidRDefault="002E5591" w:rsidP="00303C36">
            <w:pPr>
              <w:rPr>
                <w:rFonts w:ascii="Times New Roman" w:hAnsi="Times New Roman" w:cs="Times New Roman"/>
              </w:rPr>
            </w:pPr>
            <w:r w:rsidRPr="0039612F">
              <w:rPr>
                <w:rFonts w:ascii="Times New Roman" w:hAnsi="Times New Roman" w:cs="Times New Roman"/>
              </w:rPr>
              <w:t>All case</w:t>
            </w:r>
          </w:p>
          <w:p w:rsidR="002E5591" w:rsidRPr="0039612F" w:rsidRDefault="002E5591" w:rsidP="00303C36">
            <w:pPr>
              <w:rPr>
                <w:rFonts w:ascii="Times New Roman" w:hAnsi="Times New Roman" w:cs="Times New Roman"/>
              </w:rPr>
            </w:pPr>
            <w:r w:rsidRPr="0039612F">
              <w:rPr>
                <w:rFonts w:ascii="Times New Roman" w:hAnsi="Times New Roman" w:cs="Times New Roman"/>
              </w:rPr>
              <w:t>Age (y)</w:t>
            </w:r>
          </w:p>
        </w:tc>
        <w:tc>
          <w:tcPr>
            <w:tcW w:w="1873" w:type="pct"/>
            <w:tcBorders>
              <w:left w:val="nil"/>
              <w:bottom w:val="nil"/>
              <w:right w:val="nil"/>
            </w:tcBorders>
          </w:tcPr>
          <w:p w:rsidR="002E5591" w:rsidRPr="0039612F" w:rsidRDefault="004A4F3D" w:rsidP="00303C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4</w:t>
            </w:r>
          </w:p>
        </w:tc>
      </w:tr>
      <w:tr w:rsidR="002E5591" w:rsidRPr="0039612F" w:rsidTr="00AE5036">
        <w:tc>
          <w:tcPr>
            <w:tcW w:w="3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591" w:rsidRPr="0039612F" w:rsidRDefault="002E5591" w:rsidP="00B014DB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39612F">
              <w:rPr>
                <w:rFonts w:ascii="Times New Roman" w:hAnsi="Times New Roman" w:cs="Times New Roman"/>
              </w:rPr>
              <w:t>&lt;50</w:t>
            </w: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591" w:rsidRPr="0039612F" w:rsidRDefault="004A4F3D" w:rsidP="00303C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6</w:t>
            </w:r>
          </w:p>
        </w:tc>
      </w:tr>
      <w:tr w:rsidR="002E5591" w:rsidRPr="0039612F" w:rsidTr="00AE5036">
        <w:tc>
          <w:tcPr>
            <w:tcW w:w="3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591" w:rsidRPr="0039612F" w:rsidRDefault="002E5591" w:rsidP="007A19ED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39612F">
              <w:rPr>
                <w:rFonts w:ascii="Times New Roman" w:hAnsi="Times New Roman" w:cs="Times New Roman"/>
              </w:rPr>
              <w:t>≥50</w:t>
            </w: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591" w:rsidRPr="0039612F" w:rsidRDefault="004A4F3D" w:rsidP="00303C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8</w:t>
            </w:r>
          </w:p>
        </w:tc>
      </w:tr>
      <w:tr w:rsidR="002E5591" w:rsidRPr="0039612F" w:rsidTr="00AE5036">
        <w:tc>
          <w:tcPr>
            <w:tcW w:w="3127" w:type="pct"/>
            <w:tcBorders>
              <w:top w:val="nil"/>
              <w:left w:val="nil"/>
              <w:bottom w:val="nil"/>
              <w:right w:val="nil"/>
            </w:tcBorders>
          </w:tcPr>
          <w:p w:rsidR="002E5591" w:rsidRPr="002E5591" w:rsidRDefault="002E5591" w:rsidP="00D3632E">
            <w:pPr>
              <w:rPr>
                <w:rFonts w:ascii="Times New Roman" w:hAnsi="Times New Roman" w:cs="Times New Roman"/>
              </w:rPr>
            </w:pPr>
            <w:r w:rsidRPr="002E5591">
              <w:rPr>
                <w:rFonts w:ascii="Times New Roman" w:hAnsi="Times New Roman" w:cs="Times New Roman"/>
              </w:rPr>
              <w:t>Differentiation grades</w:t>
            </w: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591" w:rsidRPr="0039612F" w:rsidRDefault="002E5591" w:rsidP="00303C36">
            <w:pPr>
              <w:rPr>
                <w:rFonts w:ascii="Times New Roman" w:hAnsi="Times New Roman" w:cs="Times New Roman"/>
              </w:rPr>
            </w:pPr>
          </w:p>
        </w:tc>
      </w:tr>
      <w:tr w:rsidR="002E5591" w:rsidRPr="0039612F" w:rsidTr="00AE5036">
        <w:tc>
          <w:tcPr>
            <w:tcW w:w="3127" w:type="pct"/>
            <w:tcBorders>
              <w:top w:val="nil"/>
              <w:left w:val="nil"/>
              <w:bottom w:val="nil"/>
              <w:right w:val="nil"/>
            </w:tcBorders>
          </w:tcPr>
          <w:p w:rsidR="002E5591" w:rsidRPr="002E5591" w:rsidRDefault="002E5591" w:rsidP="002E5591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2E5591">
              <w:rPr>
                <w:rFonts w:ascii="Times New Roman" w:hAnsi="Times New Roman" w:cs="Times New Roman"/>
              </w:rPr>
              <w:t>G1</w:t>
            </w: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591" w:rsidRPr="0039612F" w:rsidRDefault="004A4F3D" w:rsidP="00303C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2E5591" w:rsidRPr="0039612F" w:rsidTr="00AE5036">
        <w:tc>
          <w:tcPr>
            <w:tcW w:w="3127" w:type="pct"/>
            <w:tcBorders>
              <w:top w:val="nil"/>
              <w:left w:val="nil"/>
              <w:bottom w:val="nil"/>
              <w:right w:val="nil"/>
            </w:tcBorders>
          </w:tcPr>
          <w:p w:rsidR="002E5591" w:rsidRPr="002E5591" w:rsidRDefault="002E5591" w:rsidP="002E5591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2E5591">
              <w:rPr>
                <w:rFonts w:ascii="Times New Roman" w:hAnsi="Times New Roman" w:cs="Times New Roman"/>
              </w:rPr>
              <w:t>G2</w:t>
            </w: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591" w:rsidRPr="0039612F" w:rsidRDefault="004A4F3D" w:rsidP="00303C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9</w:t>
            </w:r>
          </w:p>
        </w:tc>
      </w:tr>
      <w:tr w:rsidR="002E5591" w:rsidRPr="0039612F" w:rsidTr="00AE5036">
        <w:tc>
          <w:tcPr>
            <w:tcW w:w="3127" w:type="pct"/>
            <w:tcBorders>
              <w:top w:val="nil"/>
              <w:left w:val="nil"/>
              <w:bottom w:val="nil"/>
              <w:right w:val="nil"/>
            </w:tcBorders>
          </w:tcPr>
          <w:p w:rsidR="002E5591" w:rsidRPr="002E5591" w:rsidRDefault="002E5591" w:rsidP="002E5591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2E5591">
              <w:rPr>
                <w:rFonts w:ascii="Times New Roman" w:hAnsi="Times New Roman" w:cs="Times New Roman"/>
              </w:rPr>
              <w:t>G3</w:t>
            </w: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591" w:rsidRPr="0039612F" w:rsidRDefault="004A4F3D" w:rsidP="00303C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</w:p>
        </w:tc>
      </w:tr>
      <w:tr w:rsidR="002E5591" w:rsidRPr="0039612F" w:rsidTr="00AE5036">
        <w:tc>
          <w:tcPr>
            <w:tcW w:w="3127" w:type="pct"/>
            <w:tcBorders>
              <w:top w:val="nil"/>
              <w:left w:val="nil"/>
              <w:bottom w:val="nil"/>
              <w:right w:val="nil"/>
            </w:tcBorders>
          </w:tcPr>
          <w:p w:rsidR="002E5591" w:rsidRPr="002E5591" w:rsidRDefault="002E5591" w:rsidP="00D3632E">
            <w:pPr>
              <w:rPr>
                <w:rFonts w:ascii="Times New Roman" w:hAnsi="Times New Roman" w:cs="Times New Roman"/>
              </w:rPr>
            </w:pPr>
            <w:r w:rsidRPr="002E5591">
              <w:rPr>
                <w:rFonts w:ascii="Times New Roman" w:hAnsi="Times New Roman" w:cs="Times New Roman"/>
              </w:rPr>
              <w:t>FIGO stage</w:t>
            </w: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591" w:rsidRPr="0039612F" w:rsidRDefault="002E5591" w:rsidP="00303C36">
            <w:pPr>
              <w:rPr>
                <w:rFonts w:ascii="Times New Roman" w:hAnsi="Times New Roman" w:cs="Times New Roman"/>
              </w:rPr>
            </w:pPr>
          </w:p>
        </w:tc>
      </w:tr>
      <w:tr w:rsidR="002E5591" w:rsidRPr="0039612F" w:rsidTr="00AE5036">
        <w:tc>
          <w:tcPr>
            <w:tcW w:w="3127" w:type="pct"/>
            <w:tcBorders>
              <w:top w:val="nil"/>
              <w:left w:val="nil"/>
              <w:bottom w:val="nil"/>
              <w:right w:val="nil"/>
            </w:tcBorders>
          </w:tcPr>
          <w:p w:rsidR="002E5591" w:rsidRPr="002E5591" w:rsidRDefault="004A4F3D" w:rsidP="002E5591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 w:hint="eastAsia"/>
              </w:rPr>
              <w:t>b1</w:t>
            </w: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591" w:rsidRPr="0039612F" w:rsidRDefault="004A4F3D" w:rsidP="00A324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</w:t>
            </w:r>
          </w:p>
        </w:tc>
      </w:tr>
      <w:tr w:rsidR="002E5591" w:rsidRPr="0039612F" w:rsidTr="00AE5036">
        <w:tc>
          <w:tcPr>
            <w:tcW w:w="3127" w:type="pct"/>
            <w:tcBorders>
              <w:top w:val="nil"/>
              <w:left w:val="nil"/>
              <w:bottom w:val="nil"/>
              <w:right w:val="nil"/>
            </w:tcBorders>
          </w:tcPr>
          <w:p w:rsidR="002E5591" w:rsidRPr="002E5591" w:rsidRDefault="002E5591" w:rsidP="004A4F3D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2E5591">
              <w:rPr>
                <w:rFonts w:ascii="Times New Roman" w:hAnsi="Times New Roman" w:cs="Times New Roman"/>
              </w:rPr>
              <w:t>I</w:t>
            </w:r>
            <w:r w:rsidR="004A4F3D">
              <w:rPr>
                <w:rFonts w:ascii="Times New Roman" w:hAnsi="Times New Roman" w:cs="Times New Roman" w:hint="eastAsia"/>
              </w:rPr>
              <w:t>b</w:t>
            </w:r>
            <w:r w:rsidRPr="002E559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591" w:rsidRPr="0039612F" w:rsidRDefault="004A4F3D" w:rsidP="00A324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2E5591" w:rsidRPr="0039612F">
              <w:rPr>
                <w:rFonts w:ascii="Times New Roman" w:hAnsi="Times New Roman" w:cs="Times New Roman"/>
              </w:rPr>
              <w:t>3</w:t>
            </w:r>
          </w:p>
        </w:tc>
      </w:tr>
      <w:tr w:rsidR="002E5591" w:rsidRPr="0039612F" w:rsidTr="00AE5036">
        <w:tc>
          <w:tcPr>
            <w:tcW w:w="3127" w:type="pct"/>
            <w:tcBorders>
              <w:top w:val="nil"/>
              <w:left w:val="nil"/>
              <w:bottom w:val="nil"/>
              <w:right w:val="nil"/>
            </w:tcBorders>
          </w:tcPr>
          <w:p w:rsidR="002E5591" w:rsidRDefault="002E5591" w:rsidP="004A4F3D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2E5591">
              <w:rPr>
                <w:rFonts w:ascii="Times New Roman" w:hAnsi="Times New Roman" w:cs="Times New Roman"/>
              </w:rPr>
              <w:t>II</w:t>
            </w:r>
            <w:r w:rsidR="004A4F3D">
              <w:rPr>
                <w:rFonts w:ascii="Times New Roman" w:hAnsi="Times New Roman" w:cs="Times New Roman" w:hint="eastAsia"/>
              </w:rPr>
              <w:t>a</w:t>
            </w:r>
            <w:r w:rsidRPr="002E5591">
              <w:rPr>
                <w:rFonts w:ascii="Times New Roman" w:hAnsi="Times New Roman" w:cs="Times New Roman"/>
              </w:rPr>
              <w:t>1</w:t>
            </w:r>
          </w:p>
          <w:p w:rsidR="004A4F3D" w:rsidRPr="002E5591" w:rsidRDefault="004A4F3D" w:rsidP="004A4F3D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Ia2</w:t>
            </w: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591" w:rsidRDefault="004A4F3D" w:rsidP="00303C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</w:t>
            </w:r>
          </w:p>
          <w:p w:rsidR="004A4F3D" w:rsidRPr="0039612F" w:rsidRDefault="004A4F3D" w:rsidP="00303C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</w:p>
        </w:tc>
      </w:tr>
      <w:tr w:rsidR="002E5591" w:rsidRPr="0039612F" w:rsidTr="00AE5036">
        <w:tc>
          <w:tcPr>
            <w:tcW w:w="3127" w:type="pct"/>
            <w:tcBorders>
              <w:top w:val="nil"/>
              <w:left w:val="nil"/>
              <w:bottom w:val="nil"/>
              <w:right w:val="nil"/>
            </w:tcBorders>
          </w:tcPr>
          <w:p w:rsidR="002E5591" w:rsidRPr="002E5591" w:rsidRDefault="002E5591" w:rsidP="00D3632E">
            <w:pPr>
              <w:rPr>
                <w:rFonts w:ascii="Times New Roman" w:hAnsi="Times New Roman" w:cs="Times New Roman"/>
              </w:rPr>
            </w:pPr>
            <w:r w:rsidRPr="002E5591">
              <w:rPr>
                <w:rFonts w:ascii="Times New Roman" w:hAnsi="Times New Roman" w:cs="Times New Roman"/>
              </w:rPr>
              <w:t>Tumor size (cm)</w:t>
            </w: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4F3D" w:rsidRPr="0039612F" w:rsidRDefault="004A4F3D" w:rsidP="00303C36">
            <w:pPr>
              <w:rPr>
                <w:rFonts w:ascii="Times New Roman" w:hAnsi="Times New Roman" w:cs="Times New Roman"/>
              </w:rPr>
            </w:pPr>
          </w:p>
        </w:tc>
      </w:tr>
      <w:tr w:rsidR="002E5591" w:rsidRPr="0039612F" w:rsidTr="00AE5036">
        <w:tc>
          <w:tcPr>
            <w:tcW w:w="3127" w:type="pct"/>
            <w:tcBorders>
              <w:top w:val="nil"/>
              <w:left w:val="nil"/>
              <w:bottom w:val="nil"/>
              <w:right w:val="nil"/>
            </w:tcBorders>
          </w:tcPr>
          <w:p w:rsidR="002E5591" w:rsidRPr="002E5591" w:rsidRDefault="002E5591" w:rsidP="002E5591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2E5591">
              <w:rPr>
                <w:rFonts w:ascii="Times New Roman" w:hAnsi="Times New Roman" w:cs="Times New Roman" w:hint="eastAsia"/>
              </w:rPr>
              <w:t>≤</w:t>
            </w:r>
            <w:r w:rsidRPr="002E5591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591" w:rsidRPr="0039612F" w:rsidRDefault="004A4F3D" w:rsidP="00303C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4</w:t>
            </w:r>
          </w:p>
        </w:tc>
      </w:tr>
      <w:tr w:rsidR="002E5591" w:rsidRPr="0039612F" w:rsidTr="00AE5036">
        <w:tc>
          <w:tcPr>
            <w:tcW w:w="3127" w:type="pct"/>
            <w:tcBorders>
              <w:top w:val="nil"/>
              <w:left w:val="nil"/>
              <w:bottom w:val="nil"/>
              <w:right w:val="nil"/>
            </w:tcBorders>
          </w:tcPr>
          <w:p w:rsidR="002E5591" w:rsidRPr="002E5591" w:rsidRDefault="002E5591" w:rsidP="002E5591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2E5591">
              <w:rPr>
                <w:rFonts w:ascii="Times New Roman" w:hAnsi="Times New Roman" w:cs="Times New Roman"/>
              </w:rPr>
              <w:t>&gt;4</w:t>
            </w: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591" w:rsidRPr="0039612F" w:rsidRDefault="004A4F3D" w:rsidP="00303C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</w:t>
            </w:r>
          </w:p>
        </w:tc>
      </w:tr>
      <w:tr w:rsidR="002E5591" w:rsidRPr="0039612F" w:rsidTr="00AE5036">
        <w:tc>
          <w:tcPr>
            <w:tcW w:w="3127" w:type="pct"/>
            <w:tcBorders>
              <w:top w:val="nil"/>
              <w:left w:val="nil"/>
              <w:bottom w:val="nil"/>
              <w:right w:val="nil"/>
            </w:tcBorders>
          </w:tcPr>
          <w:p w:rsidR="002E5591" w:rsidRPr="002E5591" w:rsidRDefault="002E5591" w:rsidP="00D3632E">
            <w:pPr>
              <w:rPr>
                <w:rFonts w:ascii="Times New Roman" w:hAnsi="Times New Roman" w:cs="Times New Roman"/>
              </w:rPr>
            </w:pPr>
            <w:r w:rsidRPr="002E5591">
              <w:rPr>
                <w:rFonts w:ascii="Times New Roman" w:hAnsi="Times New Roman" w:cs="Times New Roman"/>
              </w:rPr>
              <w:t>Deep stromal invasion</w:t>
            </w: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591" w:rsidRPr="0039612F" w:rsidRDefault="002E5591" w:rsidP="00303C36">
            <w:pPr>
              <w:rPr>
                <w:rFonts w:ascii="Times New Roman" w:hAnsi="Times New Roman" w:cs="Times New Roman"/>
              </w:rPr>
            </w:pPr>
          </w:p>
        </w:tc>
      </w:tr>
      <w:tr w:rsidR="002E5591" w:rsidRPr="0039612F" w:rsidTr="0019189A">
        <w:tc>
          <w:tcPr>
            <w:tcW w:w="3127" w:type="pct"/>
            <w:tcBorders>
              <w:top w:val="nil"/>
              <w:left w:val="nil"/>
              <w:bottom w:val="nil"/>
              <w:right w:val="nil"/>
            </w:tcBorders>
          </w:tcPr>
          <w:p w:rsidR="002E5591" w:rsidRPr="002E5591" w:rsidRDefault="002E5591" w:rsidP="00D3632E">
            <w:pPr>
              <w:rPr>
                <w:rFonts w:ascii="Times New Roman" w:hAnsi="Times New Roman" w:cs="Times New Roman"/>
              </w:rPr>
            </w:pPr>
            <w:r w:rsidRPr="002E5591">
              <w:rPr>
                <w:rFonts w:ascii="Times New Roman" w:hAnsi="Times New Roman" w:cs="Times New Roman"/>
              </w:rPr>
              <w:t xml:space="preserve"> No</w:t>
            </w: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591" w:rsidRPr="0039612F" w:rsidRDefault="004A4F3D" w:rsidP="004863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2</w:t>
            </w:r>
          </w:p>
        </w:tc>
      </w:tr>
      <w:tr w:rsidR="002E5591" w:rsidRPr="0039612F" w:rsidTr="0019189A">
        <w:tc>
          <w:tcPr>
            <w:tcW w:w="31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5591" w:rsidRPr="002E5591" w:rsidRDefault="002E5591" w:rsidP="00D3632E">
            <w:pPr>
              <w:rPr>
                <w:rFonts w:ascii="Times New Roman" w:hAnsi="Times New Roman" w:cs="Times New Roman"/>
              </w:rPr>
            </w:pPr>
            <w:r w:rsidRPr="002E5591">
              <w:rPr>
                <w:rFonts w:ascii="Times New Roman" w:hAnsi="Times New Roman" w:cs="Times New Roman"/>
              </w:rPr>
              <w:t xml:space="preserve"> Yes</w:t>
            </w:r>
          </w:p>
        </w:tc>
        <w:tc>
          <w:tcPr>
            <w:tcW w:w="18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E5591" w:rsidRPr="0039612F" w:rsidRDefault="004A4F3D" w:rsidP="004863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2</w:t>
            </w:r>
          </w:p>
        </w:tc>
      </w:tr>
    </w:tbl>
    <w:p w:rsidR="00641F61" w:rsidRPr="000A2EAB" w:rsidRDefault="00993849">
      <w:pPr>
        <w:rPr>
          <w:rFonts w:ascii="Times New Roman" w:hAnsi="Times New Roman" w:cs="Times New Roman"/>
          <w:sz w:val="18"/>
          <w:szCs w:val="18"/>
        </w:rPr>
      </w:pPr>
      <w:r w:rsidRPr="0039612F">
        <w:rPr>
          <w:rFonts w:ascii="Times New Roman" w:hAnsi="Times New Roman" w:cs="Times New Roman"/>
          <w:sz w:val="18"/>
          <w:szCs w:val="18"/>
        </w:rPr>
        <w:t xml:space="preserve">G1, well differentiated; G2, moderately differentiated; G3, poorly differentiated; FIGO, International Federation of Gynecology and </w:t>
      </w:r>
      <w:proofErr w:type="spellStart"/>
      <w:r w:rsidRPr="0039612F">
        <w:rPr>
          <w:rFonts w:ascii="Times New Roman" w:hAnsi="Times New Roman" w:cs="Times New Roman"/>
          <w:sz w:val="18"/>
          <w:szCs w:val="18"/>
        </w:rPr>
        <w:t>Obstertrics</w:t>
      </w:r>
      <w:proofErr w:type="spellEnd"/>
      <w:r w:rsidRPr="0039612F">
        <w:rPr>
          <w:rFonts w:ascii="Times New Roman" w:hAnsi="Times New Roman" w:cs="Times New Roman"/>
          <w:sz w:val="18"/>
          <w:szCs w:val="18"/>
        </w:rPr>
        <w:t>.</w:t>
      </w:r>
      <w:bookmarkStart w:id="0" w:name="_GoBack"/>
      <w:bookmarkEnd w:id="0"/>
    </w:p>
    <w:sectPr w:rsidR="00641F61" w:rsidRPr="000A2E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40B5B" w:rsidRDefault="00E40B5B" w:rsidP="0094322F">
      <w:r>
        <w:separator/>
      </w:r>
    </w:p>
  </w:endnote>
  <w:endnote w:type="continuationSeparator" w:id="0">
    <w:p w:rsidR="00E40B5B" w:rsidRDefault="00E40B5B" w:rsidP="009432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40B5B" w:rsidRDefault="00E40B5B" w:rsidP="0094322F">
      <w:r>
        <w:separator/>
      </w:r>
    </w:p>
  </w:footnote>
  <w:footnote w:type="continuationSeparator" w:id="0">
    <w:p w:rsidR="00E40B5B" w:rsidRDefault="00E40B5B" w:rsidP="009432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022E5"/>
    <w:rsid w:val="00012BB1"/>
    <w:rsid w:val="00027E84"/>
    <w:rsid w:val="00045342"/>
    <w:rsid w:val="000A2EAB"/>
    <w:rsid w:val="000C3D21"/>
    <w:rsid w:val="000F74FE"/>
    <w:rsid w:val="001102C6"/>
    <w:rsid w:val="001221BB"/>
    <w:rsid w:val="0018108E"/>
    <w:rsid w:val="0019189A"/>
    <w:rsid w:val="001D66ED"/>
    <w:rsid w:val="001D7B09"/>
    <w:rsid w:val="002025CF"/>
    <w:rsid w:val="002101C1"/>
    <w:rsid w:val="00274E7F"/>
    <w:rsid w:val="00282C33"/>
    <w:rsid w:val="002E02C7"/>
    <w:rsid w:val="002E5591"/>
    <w:rsid w:val="00303C36"/>
    <w:rsid w:val="00334804"/>
    <w:rsid w:val="00357EA6"/>
    <w:rsid w:val="003726C6"/>
    <w:rsid w:val="0039612F"/>
    <w:rsid w:val="003C452C"/>
    <w:rsid w:val="003D41A7"/>
    <w:rsid w:val="003F4712"/>
    <w:rsid w:val="004011FF"/>
    <w:rsid w:val="00401E05"/>
    <w:rsid w:val="00404F52"/>
    <w:rsid w:val="00481B61"/>
    <w:rsid w:val="00483E6F"/>
    <w:rsid w:val="00486341"/>
    <w:rsid w:val="004A4F3D"/>
    <w:rsid w:val="004F4BE0"/>
    <w:rsid w:val="004F4CA3"/>
    <w:rsid w:val="00520852"/>
    <w:rsid w:val="00523131"/>
    <w:rsid w:val="005320BE"/>
    <w:rsid w:val="00540510"/>
    <w:rsid w:val="005826C2"/>
    <w:rsid w:val="00633883"/>
    <w:rsid w:val="00637037"/>
    <w:rsid w:val="00641F61"/>
    <w:rsid w:val="00651263"/>
    <w:rsid w:val="00667CC8"/>
    <w:rsid w:val="00685238"/>
    <w:rsid w:val="006A0A3E"/>
    <w:rsid w:val="006C0F30"/>
    <w:rsid w:val="00705935"/>
    <w:rsid w:val="007343E1"/>
    <w:rsid w:val="007358EA"/>
    <w:rsid w:val="00751E52"/>
    <w:rsid w:val="00753C59"/>
    <w:rsid w:val="00754341"/>
    <w:rsid w:val="007843B8"/>
    <w:rsid w:val="007A19ED"/>
    <w:rsid w:val="007E6504"/>
    <w:rsid w:val="00802AE1"/>
    <w:rsid w:val="00850272"/>
    <w:rsid w:val="008C35AE"/>
    <w:rsid w:val="0094322F"/>
    <w:rsid w:val="00950254"/>
    <w:rsid w:val="00956B34"/>
    <w:rsid w:val="00957093"/>
    <w:rsid w:val="0098578A"/>
    <w:rsid w:val="00992DF8"/>
    <w:rsid w:val="00993849"/>
    <w:rsid w:val="009B181E"/>
    <w:rsid w:val="009B424A"/>
    <w:rsid w:val="009E08BE"/>
    <w:rsid w:val="00A203E1"/>
    <w:rsid w:val="00A275D7"/>
    <w:rsid w:val="00A32300"/>
    <w:rsid w:val="00A3244B"/>
    <w:rsid w:val="00A403CD"/>
    <w:rsid w:val="00A448AC"/>
    <w:rsid w:val="00A54F1A"/>
    <w:rsid w:val="00A657E2"/>
    <w:rsid w:val="00A80E92"/>
    <w:rsid w:val="00AA0FAF"/>
    <w:rsid w:val="00AB3CA7"/>
    <w:rsid w:val="00AE5036"/>
    <w:rsid w:val="00AF217A"/>
    <w:rsid w:val="00AF5085"/>
    <w:rsid w:val="00AF67F5"/>
    <w:rsid w:val="00B014DB"/>
    <w:rsid w:val="00B0570F"/>
    <w:rsid w:val="00B14F27"/>
    <w:rsid w:val="00B5799D"/>
    <w:rsid w:val="00B66C64"/>
    <w:rsid w:val="00B809DB"/>
    <w:rsid w:val="00B851C3"/>
    <w:rsid w:val="00C2688E"/>
    <w:rsid w:val="00C6790A"/>
    <w:rsid w:val="00C73412"/>
    <w:rsid w:val="00C9602C"/>
    <w:rsid w:val="00CB7BCA"/>
    <w:rsid w:val="00CE43F6"/>
    <w:rsid w:val="00D022E5"/>
    <w:rsid w:val="00D32752"/>
    <w:rsid w:val="00D37C86"/>
    <w:rsid w:val="00DA0698"/>
    <w:rsid w:val="00E258C6"/>
    <w:rsid w:val="00E40B5B"/>
    <w:rsid w:val="00E56037"/>
    <w:rsid w:val="00EC58C9"/>
    <w:rsid w:val="00EC70F3"/>
    <w:rsid w:val="00EF4741"/>
    <w:rsid w:val="00F435DE"/>
    <w:rsid w:val="00F46FCF"/>
    <w:rsid w:val="00F57BD8"/>
    <w:rsid w:val="00F7612E"/>
    <w:rsid w:val="00F929E7"/>
    <w:rsid w:val="00FB0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DAB881"/>
  <w15:docId w15:val="{EBF524D0-0F09-4528-BDEB-247BFB23D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C0F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809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432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4322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432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4322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295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77</Words>
  <Characters>444</Characters>
  <Application>Microsoft Office Word</Application>
  <DocSecurity>0</DocSecurity>
  <Lines>3</Lines>
  <Paragraphs>1</Paragraphs>
  <ScaleCrop>false</ScaleCrop>
  <Company>微软中国</Company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zhang jiawen</cp:lastModifiedBy>
  <cp:revision>17</cp:revision>
  <dcterms:created xsi:type="dcterms:W3CDTF">2014-09-10T08:18:00Z</dcterms:created>
  <dcterms:modified xsi:type="dcterms:W3CDTF">2020-02-03T08:39:00Z</dcterms:modified>
</cp:coreProperties>
</file>